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E7D0B" w14:textId="3065E252" w:rsidR="000217BE" w:rsidRPr="0084659C" w:rsidRDefault="00EB55C6" w:rsidP="00E16406">
      <w:pPr>
        <w:spacing w:line="480" w:lineRule="auto"/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</w:rPr>
        <w:t xml:space="preserve">Supporting Information. Joshua B. Smith, David A. </w:t>
      </w:r>
      <w:proofErr w:type="spellStart"/>
      <w:r w:rsidRPr="0084659C">
        <w:rPr>
          <w:rFonts w:ascii="Times New Roman" w:hAnsi="Times New Roman" w:cs="Times New Roman"/>
        </w:rPr>
        <w:t>Keiter</w:t>
      </w:r>
      <w:proofErr w:type="spellEnd"/>
      <w:r w:rsidRPr="0084659C">
        <w:rPr>
          <w:rFonts w:ascii="Times New Roman" w:hAnsi="Times New Roman" w:cs="Times New Roman"/>
        </w:rPr>
        <w:t>, Steven J. Sweeney, Ryan S. Miller, Peter E. Schlichting</w:t>
      </w:r>
      <w:r w:rsidR="00F4434B" w:rsidRPr="0084659C">
        <w:rPr>
          <w:rFonts w:ascii="Times New Roman" w:hAnsi="Times New Roman" w:cs="Times New Roman"/>
        </w:rPr>
        <w:t xml:space="preserve">, James C. Beasley. Habitat quality influences trade-offs in animal movement along the exploration-exploitation continuum. </w:t>
      </w:r>
      <w:r w:rsidR="00A476D1" w:rsidRPr="0084659C">
        <w:rPr>
          <w:rFonts w:ascii="Times New Roman" w:hAnsi="Times New Roman" w:cs="Times New Roman"/>
          <w:i/>
        </w:rPr>
        <w:t>Scientific Reports</w:t>
      </w:r>
      <w:r w:rsidR="00F4434B" w:rsidRPr="0084659C">
        <w:rPr>
          <w:rFonts w:ascii="Times New Roman" w:hAnsi="Times New Roman" w:cs="Times New Roman"/>
        </w:rPr>
        <w:t>.</w:t>
      </w:r>
      <w:r w:rsidRPr="0084659C">
        <w:rPr>
          <w:rFonts w:ascii="Times New Roman" w:hAnsi="Times New Roman" w:cs="Times New Roman"/>
        </w:rPr>
        <w:t xml:space="preserve"> </w:t>
      </w:r>
    </w:p>
    <w:p w14:paraId="0F26E9AD" w14:textId="275713DA" w:rsidR="00E16406" w:rsidRPr="0084659C" w:rsidRDefault="00E16406" w:rsidP="00E16406">
      <w:pPr>
        <w:rPr>
          <w:rFonts w:ascii="Times New Roman" w:hAnsi="Times New Roman" w:cs="Times New Roman"/>
        </w:rPr>
      </w:pPr>
    </w:p>
    <w:p w14:paraId="09328E03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60FACE00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A5A0265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7E468C29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76B8F409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C0A0931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4FC5B1A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C1E6993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477291CF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AF96337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7FA6379C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3B9550A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0CCFDA1F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2F1FCA03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134E35B3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49F64E5C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029C2047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17C279FD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02318D5F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7702C639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5D0546F1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685E9F21" w14:textId="77777777" w:rsidR="00A476D1" w:rsidRPr="0084659C" w:rsidRDefault="00A476D1" w:rsidP="00E16406">
      <w:pPr>
        <w:rPr>
          <w:rFonts w:ascii="Times New Roman" w:hAnsi="Times New Roman" w:cs="Times New Roman"/>
        </w:rPr>
      </w:pPr>
    </w:p>
    <w:p w14:paraId="0400065B" w14:textId="585E6449" w:rsidR="00A476D1" w:rsidRDefault="00A476D1" w:rsidP="00E16406">
      <w:pPr>
        <w:rPr>
          <w:rFonts w:ascii="Times New Roman" w:hAnsi="Times New Roman" w:cs="Times New Roman"/>
        </w:rPr>
      </w:pPr>
    </w:p>
    <w:p w14:paraId="383A185D" w14:textId="2502A32D" w:rsidR="0084659C" w:rsidRDefault="0084659C" w:rsidP="00E16406">
      <w:pPr>
        <w:rPr>
          <w:rFonts w:ascii="Times New Roman" w:hAnsi="Times New Roman" w:cs="Times New Roman"/>
        </w:rPr>
      </w:pPr>
    </w:p>
    <w:p w14:paraId="713ACE49" w14:textId="77777777" w:rsidR="0084659C" w:rsidRPr="0084659C" w:rsidRDefault="0084659C" w:rsidP="00E16406">
      <w:pPr>
        <w:rPr>
          <w:rFonts w:ascii="Times New Roman" w:hAnsi="Times New Roman" w:cs="Times New Roman"/>
        </w:rPr>
      </w:pPr>
    </w:p>
    <w:p w14:paraId="62DF4B9E" w14:textId="58A34FE3" w:rsidR="00E16406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</w:rPr>
        <w:lastRenderedPageBreak/>
        <w:t>Table S1. Status and duration of monitoring for 32 sows captured on the Savannah River Site, SC, USA.</w:t>
      </w:r>
    </w:p>
    <w:tbl>
      <w:tblPr>
        <w:tblpPr w:leftFromText="180" w:rightFromText="180" w:vertAnchor="page" w:horzAnchor="margin" w:tblpY="2206"/>
        <w:tblW w:w="10008" w:type="dxa"/>
        <w:tblLook w:val="04A0" w:firstRow="1" w:lastRow="0" w:firstColumn="1" w:lastColumn="0" w:noHBand="0" w:noVBand="1"/>
      </w:tblPr>
      <w:tblGrid>
        <w:gridCol w:w="1376"/>
        <w:gridCol w:w="906"/>
        <w:gridCol w:w="1773"/>
        <w:gridCol w:w="1519"/>
        <w:gridCol w:w="1018"/>
        <w:gridCol w:w="1936"/>
        <w:gridCol w:w="1480"/>
      </w:tblGrid>
      <w:tr w:rsidR="0084659C" w:rsidRPr="0084659C" w14:paraId="189A2FC4" w14:textId="77777777" w:rsidTr="000E1652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3C45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Statu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FB90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I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650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Release dat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F12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End dat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A015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n (days)</w:t>
            </w:r>
          </w:p>
        </w:tc>
        <w:tc>
          <w:tcPr>
            <w:tcW w:w="1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4BD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Translocation distance (km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4136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bCs/>
                <w:color w:val="000000"/>
              </w:rPr>
              <w:t>Release habitat</w:t>
            </w:r>
          </w:p>
        </w:tc>
      </w:tr>
      <w:tr w:rsidR="0084659C" w:rsidRPr="0084659C" w14:paraId="1FB6209B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CB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89B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7A3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2/20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5B2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28/2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85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9A5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C99B4B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39293196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B2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E3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CA8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22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116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30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7CE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E5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2EFEB7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7B658CD2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CE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F32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.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22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9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AE2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1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7F3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216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24CE7C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0C7EEA54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CF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02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E80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9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34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1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9A3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8D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86693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70DAE515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445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E2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8C7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15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32E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2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B6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2EB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CBA444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48A54943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4FC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C74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F94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4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C9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8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211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0A5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834476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0FCDF820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645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03C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351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23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C5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2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04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1FA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52BE3C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49408FC2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AB4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F5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A6F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20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58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7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D91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8E1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F2BAAB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27BCF8E1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3B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D4E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2B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21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175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1/13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0B3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458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97AD15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02C98E11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8B2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58F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5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0067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7/20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F92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28/20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BCD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46D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83ACCA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704233D6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D79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F5F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702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16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17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/14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57C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1B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2959A0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4FFABB41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55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53D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20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19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87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/19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78C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90E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435D35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25B0549D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7B1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F57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CE29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9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CDD0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9/25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DF5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BE49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64E521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0F6A29B6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C21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730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B3A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29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715A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21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C22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5CB3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31F1417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682323FF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E1A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resid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199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7FD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1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0CD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9/2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F8A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B18F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01A32F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36628002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8D2C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B717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B32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5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BF9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18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481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8FB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C7646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6E1DB4EC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8AF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220F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A25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1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E561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7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AA26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0E2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BC9F73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13FD0130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A79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3137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48A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4/1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6A7C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1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061F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A987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8.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C69054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460DE031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35A7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554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ABBE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7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6D76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/29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098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2C5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3C797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201F4D38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E969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3C9B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476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2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E12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7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B7F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290A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96483C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43E14542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2298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AF4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4BA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9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1029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7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E27E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DFE8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206AFFB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341E1AEE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C1C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D01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442F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7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0A6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9/25/20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DC1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6EC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2856FC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0814F02E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FD0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6E0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4027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/17/201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7C5A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7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8E2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E83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FA6ABA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21F963CF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D08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BCC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3146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/29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6B0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24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E6FD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8C0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B1AE61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70B52834" w14:textId="77777777" w:rsidTr="000E1652">
        <w:trPr>
          <w:trHeight w:val="8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CE2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03CE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8E4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30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3461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19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270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534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AA6166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7C4DCE66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501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96A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CD70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/30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5CB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21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E0A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5359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356998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360436BD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41BE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9E9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7F45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5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6228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21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266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490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8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780748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0CA32942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D19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75E2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56F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21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AF35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6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70D4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441C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D3BDD3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0B920DB1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2700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1548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D3E1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28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483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8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EE2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6F9E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EEED5E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24A1C6F5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3E6E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F626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EBB6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/28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7F17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7/19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A7DD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2900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82BD54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  <w:tr w:rsidR="0084659C" w:rsidRPr="0084659C" w14:paraId="45BD131A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676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3E9F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24C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5/18/201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74639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9/17/20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DC7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E8576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132D25C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UP</w:t>
            </w:r>
          </w:p>
        </w:tc>
      </w:tr>
      <w:tr w:rsidR="0084659C" w:rsidRPr="0084659C" w14:paraId="614789DC" w14:textId="77777777" w:rsidTr="000E1652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293B5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anslocated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93043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D6C4E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14/2016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30DC5B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6/28/20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257D0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FAEB7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E6864" w14:textId="77777777" w:rsidR="0084659C" w:rsidRPr="0084659C" w:rsidRDefault="0084659C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BH</w:t>
            </w:r>
          </w:p>
        </w:tc>
      </w:tr>
    </w:tbl>
    <w:p w14:paraId="0C3CAA09" w14:textId="77777777" w:rsidR="0084659C" w:rsidRPr="0084659C" w:rsidRDefault="0084659C" w:rsidP="00E16406">
      <w:pPr>
        <w:rPr>
          <w:rFonts w:ascii="Times New Roman" w:hAnsi="Times New Roman" w:cs="Times New Roman"/>
        </w:rPr>
      </w:pPr>
    </w:p>
    <w:p w14:paraId="1EE0AEA2" w14:textId="77777777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1</w:t>
      </w:r>
      <w:r w:rsidRPr="0084659C">
        <w:rPr>
          <w:rFonts w:ascii="Times New Roman" w:hAnsi="Times New Roman" w:cs="Times New Roman"/>
        </w:rPr>
        <w:t>Was not included in analysis as sample was not independent – travelled with another translocated sow.</w:t>
      </w:r>
    </w:p>
    <w:p w14:paraId="2C984BE7" w14:textId="77777777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2</w:t>
      </w:r>
      <w:r w:rsidRPr="0084659C">
        <w:rPr>
          <w:rFonts w:ascii="Times New Roman" w:hAnsi="Times New Roman" w:cs="Times New Roman"/>
        </w:rPr>
        <w:t>Sows were monitored in situ and subsequently re-trapped and translocated to elucidate pre- and post-translocation movements.</w:t>
      </w:r>
    </w:p>
    <w:p w14:paraId="69A4A898" w14:textId="77777777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3</w:t>
      </w:r>
      <w:r w:rsidRPr="0084659C">
        <w:rPr>
          <w:rFonts w:ascii="Times New Roman" w:hAnsi="Times New Roman" w:cs="Times New Roman"/>
        </w:rPr>
        <w:t xml:space="preserve">Sows were translocated but made their way back to original capture location. Sows were excluded from translocated animals, and we considered them residents after returning to initial capture area. </w:t>
      </w:r>
    </w:p>
    <w:p w14:paraId="1DD717DC" w14:textId="447A051B" w:rsidR="00E16406" w:rsidRPr="0084659C" w:rsidRDefault="00E16406" w:rsidP="00431699">
      <w:pPr>
        <w:jc w:val="both"/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</w:rPr>
        <w:lastRenderedPageBreak/>
        <w:t>Table S2. Step selection models for resident and translocated wild pigs (</w:t>
      </w:r>
      <w:r w:rsidRPr="0084659C">
        <w:rPr>
          <w:rFonts w:ascii="Times New Roman" w:hAnsi="Times New Roman" w:cs="Times New Roman"/>
          <w:i/>
        </w:rPr>
        <w:t>Sus scrofa</w:t>
      </w:r>
      <w:r w:rsidRPr="0084659C">
        <w:rPr>
          <w:rFonts w:ascii="Times New Roman" w:hAnsi="Times New Roman" w:cs="Times New Roman"/>
        </w:rPr>
        <w:t xml:space="preserve">) on the Savannah River Site, SC, USA ranked using Akaike Information Criterion (AIC). K = number of parameters; w = model weight; </w:t>
      </w:r>
      <w:r w:rsidRPr="0084659C">
        <w:rPr>
          <w:rFonts w:ascii="Times New Roman" w:hAnsi="Times New Roman" w:cs="Times New Roman"/>
          <w:color w:val="000000"/>
        </w:rPr>
        <w:t>Δ</w:t>
      </w:r>
      <w:r w:rsidRPr="0084659C">
        <w:rPr>
          <w:rFonts w:ascii="Times New Roman" w:hAnsi="Times New Roman" w:cs="Times New Roman"/>
        </w:rPr>
        <w:t>AIC is the difference between the AIC of the current model to that with the lowest AIC value.</w:t>
      </w:r>
    </w:p>
    <w:p w14:paraId="5FBB2711" w14:textId="77777777" w:rsidR="00E16406" w:rsidRPr="0084659C" w:rsidRDefault="00E16406" w:rsidP="00E16406">
      <w:pPr>
        <w:rPr>
          <w:rFonts w:ascii="Times New Roman" w:hAnsi="Times New Roman" w:cs="Times New Roman"/>
        </w:rPr>
      </w:pPr>
    </w:p>
    <w:tbl>
      <w:tblPr>
        <w:tblW w:w="6732" w:type="dxa"/>
        <w:tblLayout w:type="fixed"/>
        <w:tblLook w:val="04A0" w:firstRow="1" w:lastRow="0" w:firstColumn="1" w:lastColumn="0" w:noHBand="0" w:noVBand="1"/>
      </w:tblPr>
      <w:tblGrid>
        <w:gridCol w:w="2250"/>
        <w:gridCol w:w="918"/>
        <w:gridCol w:w="1188"/>
        <w:gridCol w:w="1188"/>
        <w:gridCol w:w="1188"/>
      </w:tblGrid>
      <w:tr w:rsidR="00A45354" w:rsidRPr="0084659C" w14:paraId="393A1A23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69058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394A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EA3FF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5EDA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∆AIC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BCB7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4659C">
              <w:rPr>
                <w:rFonts w:ascii="Times New Roman" w:eastAsia="Times New Roman" w:hAnsi="Times New Roman" w:cs="Times New Roman"/>
                <w:i/>
                <w:color w:val="000000"/>
              </w:rPr>
              <w:t>w</w:t>
            </w:r>
            <w:r w:rsidRPr="0084659C">
              <w:rPr>
                <w:rFonts w:ascii="Times New Roman" w:eastAsia="Times New Roman" w:hAnsi="Times New Roman" w:cs="Times New Roman"/>
                <w:i/>
                <w:color w:val="000000"/>
                <w:vertAlign w:val="subscript"/>
              </w:rPr>
              <w:t>i</w:t>
            </w:r>
            <w:proofErr w:type="spellEnd"/>
          </w:p>
        </w:tc>
      </w:tr>
      <w:tr w:rsidR="00A45354" w:rsidRPr="0084659C" w14:paraId="092FB046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8AA2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treatment * perio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B21" w14:textId="5D447332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641" w14:textId="7C9045DF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06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3094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600" w14:textId="2EF8DF0D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A45354" w:rsidRPr="0084659C" w14:paraId="65B0710F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20FA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84659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B9D8" w14:textId="07B65BCC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7B0" w14:textId="5C6DF73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061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E652" w14:textId="360A8AD6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C89" w14:textId="65BDF7D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7</w:t>
            </w:r>
          </w:p>
        </w:tc>
      </w:tr>
      <w:tr w:rsidR="00A45354" w:rsidRPr="0084659C" w14:paraId="17395A47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AA1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stat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D7D6" w14:textId="7873474F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DBF2" w14:textId="2C0F29D2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096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BD63" w14:textId="7ECA7F2F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5D27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5354" w:rsidRPr="0084659C" w14:paraId="1D4754EA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1363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  <w:r w:rsidRPr="0084659C">
              <w:rPr>
                <w:rFonts w:ascii="Times New Roman" w:eastAsia="Times New Roman" w:hAnsi="Times New Roman" w:cs="Times New Roman"/>
                <w:color w:val="000000"/>
              </w:rPr>
              <w:t xml:space="preserve">rel </w:t>
            </w:r>
            <w:proofErr w:type="spellStart"/>
            <w:r w:rsidRPr="0084659C">
              <w:rPr>
                <w:rFonts w:ascii="Times New Roman" w:eastAsia="Times New Roman" w:hAnsi="Times New Roman" w:cs="Times New Roman"/>
                <w:color w:val="000000"/>
              </w:rPr>
              <w:t>hab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C48" w14:textId="4B28DE2E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C4A" w14:textId="6A79DC3B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163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9D52" w14:textId="0A552AFF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6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35D7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45354" w:rsidRPr="0084659C" w14:paraId="27A6A2B1" w14:textId="77777777" w:rsidTr="00A45354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914B8E" w14:textId="77777777" w:rsidR="00A45354" w:rsidRPr="0084659C" w:rsidRDefault="00A45354" w:rsidP="000E16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habitat only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696A" w14:textId="314D3D96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F7C1" w14:textId="06EB61AA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184.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15E57" w14:textId="03B133DD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.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DE10" w14:textId="77777777" w:rsidR="00A45354" w:rsidRPr="0084659C" w:rsidRDefault="00A45354" w:rsidP="000E1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4659C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66E85BA5" w14:textId="77777777" w:rsidR="0084659C" w:rsidRDefault="0084659C" w:rsidP="00E16406">
      <w:pPr>
        <w:rPr>
          <w:rFonts w:ascii="Times New Roman" w:hAnsi="Times New Roman" w:cs="Times New Roman"/>
          <w:vertAlign w:val="superscript"/>
        </w:rPr>
      </w:pPr>
    </w:p>
    <w:p w14:paraId="3EBC156D" w14:textId="1B99CF4E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1</w:t>
      </w:r>
      <w:r w:rsidRPr="0084659C">
        <w:rPr>
          <w:rFonts w:ascii="Times New Roman" w:hAnsi="Times New Roman" w:cs="Times New Roman"/>
        </w:rPr>
        <w:t xml:space="preserve"> </w:t>
      </w:r>
      <w:r w:rsidR="00AB071B" w:rsidRPr="0084659C">
        <w:rPr>
          <w:rFonts w:ascii="Times New Roman" w:hAnsi="Times New Roman" w:cs="Times New Roman"/>
        </w:rPr>
        <w:t>post-hoc model added to assess whether wild pigs exhibited temporal differences in selection between diurnal and nocturnal locations.</w:t>
      </w:r>
    </w:p>
    <w:p w14:paraId="508EC81E" w14:textId="47978A19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2</w:t>
      </w:r>
      <w:r w:rsidRPr="0084659C">
        <w:rPr>
          <w:rFonts w:ascii="Times New Roman" w:hAnsi="Times New Roman" w:cs="Times New Roman"/>
        </w:rPr>
        <w:t xml:space="preserve"> </w:t>
      </w:r>
      <w:proofErr w:type="gramStart"/>
      <w:r w:rsidR="00AB071B" w:rsidRPr="0084659C">
        <w:rPr>
          <w:rFonts w:ascii="Times New Roman" w:hAnsi="Times New Roman" w:cs="Times New Roman"/>
        </w:rPr>
        <w:t>treatment</w:t>
      </w:r>
      <w:proofErr w:type="gramEnd"/>
      <w:r w:rsidR="00AB071B" w:rsidRPr="0084659C">
        <w:rPr>
          <w:rFonts w:ascii="Times New Roman" w:hAnsi="Times New Roman" w:cs="Times New Roman"/>
        </w:rPr>
        <w:t xml:space="preserve"> = term specifying whether wild pigs were released as residents or translocated, and specifying release habitat type (i.e., bottomland hardwood or upland pine).</w:t>
      </w:r>
      <w:r w:rsidRPr="0084659C">
        <w:rPr>
          <w:rFonts w:ascii="Times New Roman" w:hAnsi="Times New Roman" w:cs="Times New Roman"/>
        </w:rPr>
        <w:t xml:space="preserve"> </w:t>
      </w:r>
    </w:p>
    <w:p w14:paraId="10A018B8" w14:textId="77777777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3</w:t>
      </w:r>
      <w:r w:rsidRPr="0084659C">
        <w:rPr>
          <w:rFonts w:ascii="Times New Roman" w:hAnsi="Times New Roman" w:cs="Times New Roman"/>
        </w:rPr>
        <w:t xml:space="preserve"> Status = resident or translocated.</w:t>
      </w:r>
    </w:p>
    <w:p w14:paraId="68E0FAF2" w14:textId="0EA9BBDC" w:rsidR="00E16406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vertAlign w:val="superscript"/>
        </w:rPr>
        <w:t>4</w:t>
      </w:r>
      <w:r w:rsidRPr="0084659C">
        <w:rPr>
          <w:rFonts w:ascii="Times New Roman" w:hAnsi="Times New Roman" w:cs="Times New Roman"/>
        </w:rPr>
        <w:t xml:space="preserve"> Release habitat = upland pine or bottomland hardwood.</w:t>
      </w:r>
    </w:p>
    <w:p w14:paraId="20989FB8" w14:textId="77777777" w:rsidR="00431699" w:rsidRPr="0084659C" w:rsidRDefault="00431699" w:rsidP="00E16406">
      <w:pPr>
        <w:rPr>
          <w:rFonts w:ascii="Times New Roman" w:hAnsi="Times New Roman" w:cs="Times New Roman"/>
        </w:rPr>
      </w:pPr>
    </w:p>
    <w:p w14:paraId="22BA12C8" w14:textId="77777777" w:rsidR="00A45354" w:rsidRDefault="00A45354" w:rsidP="004316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 Model summary statistics from top-ranked model (treatment * period).</w:t>
      </w: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2120"/>
        <w:gridCol w:w="2020"/>
        <w:gridCol w:w="1620"/>
      </w:tblGrid>
      <w:tr w:rsidR="00A45354" w:rsidRPr="00A45354" w14:paraId="2FDD96AB" w14:textId="77777777" w:rsidTr="00EA6A19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8D129" w14:textId="77777777" w:rsidR="00A45354" w:rsidRPr="00A45354" w:rsidRDefault="00A45354" w:rsidP="00A4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D1120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BC95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A45354" w:rsidRPr="00A45354" w14:paraId="2DAA5EF2" w14:textId="77777777" w:rsidTr="00EA6A19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64F" w14:textId="77777777" w:rsidR="00A45354" w:rsidRPr="00A45354" w:rsidRDefault="00A45354" w:rsidP="00A4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Likelihood ratio t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2CE2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39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C16E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&lt;0.005</w:t>
            </w:r>
          </w:p>
        </w:tc>
      </w:tr>
      <w:tr w:rsidR="00A45354" w:rsidRPr="00A45354" w14:paraId="184D9248" w14:textId="77777777" w:rsidTr="00EA6A19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366A" w14:textId="77777777" w:rsidR="00A45354" w:rsidRPr="00A45354" w:rsidRDefault="00A45354" w:rsidP="00A4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Wald t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6BCF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378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9BDF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&lt;0.005</w:t>
            </w:r>
          </w:p>
        </w:tc>
      </w:tr>
      <w:tr w:rsidR="00A45354" w:rsidRPr="00A45354" w14:paraId="7B350EEC" w14:textId="77777777" w:rsidTr="00EA6A19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695" w14:textId="77777777" w:rsidR="00A45354" w:rsidRPr="00A45354" w:rsidRDefault="00A45354" w:rsidP="00A4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Log rank t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E556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38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DA9A" w14:textId="77777777" w:rsidR="00A45354" w:rsidRPr="00A45354" w:rsidRDefault="00A45354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45354">
              <w:rPr>
                <w:rFonts w:ascii="Times New Roman" w:eastAsia="Times New Roman" w:hAnsi="Times New Roman" w:cs="Times New Roman"/>
                <w:color w:val="000000"/>
              </w:rPr>
              <w:t>&lt;0.005</w:t>
            </w:r>
          </w:p>
        </w:tc>
      </w:tr>
      <w:tr w:rsidR="00EA6A19" w:rsidRPr="00A45354" w14:paraId="02534048" w14:textId="77777777" w:rsidTr="00EA6A19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4C6B6" w14:textId="3D163F59" w:rsidR="00EA6A19" w:rsidRPr="00A45354" w:rsidRDefault="00EA6A19" w:rsidP="00A45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cordanc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81DB2" w14:textId="49F64193" w:rsidR="00EA6A19" w:rsidRPr="00A45354" w:rsidRDefault="00EA6A19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2 (±0.00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7E685" w14:textId="77777777" w:rsidR="00EA6A19" w:rsidRPr="00A45354" w:rsidRDefault="00EA6A19" w:rsidP="00A45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A080749" w14:textId="36FB5D06" w:rsidR="00E16406" w:rsidRDefault="00E16406" w:rsidP="00431699">
      <w:pPr>
        <w:jc w:val="both"/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</w:rPr>
        <w:br w:type="page"/>
      </w:r>
    </w:p>
    <w:p w14:paraId="642C75D6" w14:textId="1E3E57ED" w:rsidR="00A55242" w:rsidRDefault="00A55242" w:rsidP="004316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. Model outputs from top model (treatment * period).</w:t>
      </w:r>
    </w:p>
    <w:tbl>
      <w:tblPr>
        <w:tblW w:w="9468" w:type="dxa"/>
        <w:tblInd w:w="108" w:type="dxa"/>
        <w:tblLook w:val="04A0" w:firstRow="1" w:lastRow="0" w:firstColumn="1" w:lastColumn="0" w:noHBand="0" w:noVBand="1"/>
      </w:tblPr>
      <w:tblGrid>
        <w:gridCol w:w="4500"/>
        <w:gridCol w:w="1052"/>
        <w:gridCol w:w="1198"/>
        <w:gridCol w:w="812"/>
        <w:gridCol w:w="953"/>
        <w:gridCol w:w="953"/>
      </w:tblGrid>
      <w:tr w:rsidR="00A55242" w:rsidRPr="00A55242" w14:paraId="23573298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DDD7E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Covariat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6F39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Estimate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C4A1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Exponen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22FF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DCA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B451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A55242" w:rsidRPr="00A55242" w14:paraId="102C0595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A884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ABBE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F0E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7D6A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49D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A0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A55242" w:rsidRPr="00A55242" w14:paraId="6A731194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0F6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Up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B9F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7C0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08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ED2A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411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A55242" w:rsidRPr="00A55242" w14:paraId="3054D210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4F21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823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6D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26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6ED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016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</w:tr>
      <w:tr w:rsidR="00A55242" w:rsidRPr="00A55242" w14:paraId="14DC3898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1E6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665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CCA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39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311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F4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A55242" w:rsidRPr="00A55242" w14:paraId="6203A840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E07B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Resident up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B08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808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E7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BC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1.8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3C7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55242" w:rsidRPr="00A55242" w14:paraId="30202484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853A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Translocated bottom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E41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D3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1E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54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4A2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A55242" w:rsidRPr="00A55242" w14:paraId="622BD1FE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A2D5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Translocated up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BF2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81E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D4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8E1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69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</w:tr>
      <w:tr w:rsidR="00A55242" w:rsidRPr="00A55242" w14:paraId="298598D8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D683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463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8C8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958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DD6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6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F9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A55242" w:rsidRPr="00A55242" w14:paraId="7A9B8B32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5E7B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Upland * Night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372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BE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4E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8E5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E6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A55242" w:rsidRPr="00A55242" w14:paraId="2AEC0B1F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0130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Grassland * Night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6A6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B9D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6C9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2AA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FF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A55242" w:rsidRPr="00A55242" w14:paraId="51E46C76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63CD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Resident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8A8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1AA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0AE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6D7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EEC9" w14:textId="54B1F6F8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5*</w:t>
            </w:r>
          </w:p>
        </w:tc>
      </w:tr>
      <w:tr w:rsidR="00A55242" w:rsidRPr="00A55242" w14:paraId="77277A10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3BB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Translocated bottom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C71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F6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687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D52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D2F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A55242" w:rsidRPr="00A55242" w14:paraId="01C61209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AF53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Translocated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D23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E09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63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9F1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9AB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A55242" w:rsidRPr="00A55242" w14:paraId="1431F474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58C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Resident up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12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49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DA6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C02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7BA" w14:textId="25522ACD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</w:tr>
      <w:tr w:rsidR="00A55242" w:rsidRPr="00A55242" w14:paraId="02DC1067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D5D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Translocated bottom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6D9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E7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F5D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B2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E59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A55242" w:rsidRPr="00A55242" w14:paraId="401F4FF1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EF85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Translocated uplan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B2A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CD9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413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DF7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7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A7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A55242" w:rsidRPr="00A55242" w14:paraId="74DE0E33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BEF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Upland * Resident up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C8F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547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386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482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B2A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A55242" w:rsidRPr="00A55242" w14:paraId="09C04BA0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A574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Upland * Translocated bottom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0E6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F9E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698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61C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C61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A55242" w:rsidRPr="00A55242" w14:paraId="35D7EE73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FD9C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Upland * Translocated up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244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E8F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48A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74D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93C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A55242" w:rsidRPr="00A55242" w14:paraId="3B4332E6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767D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Grassland * Resident up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28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2CC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0C8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9EC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4A6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A55242" w:rsidRPr="00A55242" w14:paraId="78B27839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789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Grassland * Translocated bottom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4E6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27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4D7E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D8E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E1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A55242" w:rsidRPr="00A55242" w14:paraId="543B2ACD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CCE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Grassland * Translocated up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1C7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F52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663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C9F5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2.4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9985" w14:textId="5C40BECE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A55242" w:rsidRPr="00A55242" w14:paraId="0E0914BC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F01B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Resident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2C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1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C53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C42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5BC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2.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898F" w14:textId="3AE4D7DA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A55242" w:rsidRPr="00A55242" w14:paraId="1F1E29E7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559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Translocated bottom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91E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810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32B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D81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85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A55242" w:rsidRPr="00A55242" w14:paraId="680995DF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5FA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Bottomland * Translocated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77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C6E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5DC1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56E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90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A55242" w:rsidRPr="00A55242" w14:paraId="711D3E5E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73C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Upland * Resident upland * Night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FD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6DA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7E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94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1.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FA1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A55242" w:rsidRPr="00A55242" w14:paraId="170FFBC4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8474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Upland * Translocated bottom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3A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CE6A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A8A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CB7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6D2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A55242" w:rsidRPr="00A55242" w14:paraId="76C9682B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4C51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Upland * Translocated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AF8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50F8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F0C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6627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A7CF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A55242" w:rsidRPr="00A55242" w14:paraId="7230CACB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DC3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Grassland * Resident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A4B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E1E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7DC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6F4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2.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0C25" w14:textId="78399910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  <w:tr w:rsidR="00A55242" w:rsidRPr="00A55242" w14:paraId="6AEBCCC2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C88D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 xml:space="preserve">Grassland * Translocated bottomland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E56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BF6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4A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F4B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1913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A55242" w:rsidRPr="00A55242" w14:paraId="2658DE52" w14:textId="77777777" w:rsidTr="00A55242">
        <w:trPr>
          <w:trHeight w:val="30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2D07" w14:textId="77777777" w:rsidR="00A55242" w:rsidRPr="00A55242" w:rsidRDefault="00A55242" w:rsidP="00A552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Grassland * Translocated upland * Nigh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5DC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6FD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17A60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08499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BC59D" w14:textId="77777777" w:rsidR="00A55242" w:rsidRPr="00A55242" w:rsidRDefault="00A55242" w:rsidP="00A55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24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</w:tbl>
    <w:p w14:paraId="58BFD3D9" w14:textId="39A1D11C" w:rsidR="00A55242" w:rsidRDefault="00A55242" w:rsidP="00A55242">
      <w:pPr>
        <w:jc w:val="both"/>
        <w:rPr>
          <w:rFonts w:ascii="Times New Roman" w:hAnsi="Times New Roman" w:cs="Times New Roman"/>
        </w:rPr>
      </w:pPr>
    </w:p>
    <w:p w14:paraId="0FDFF126" w14:textId="6FFF23D5" w:rsidR="00A55242" w:rsidRPr="00A55242" w:rsidRDefault="00A55242" w:rsidP="00A5524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Denotes significant value.</w:t>
      </w:r>
    </w:p>
    <w:p w14:paraId="6B45EECA" w14:textId="77777777" w:rsidR="00A55242" w:rsidRPr="0084659C" w:rsidRDefault="00A55242" w:rsidP="00431699">
      <w:pPr>
        <w:jc w:val="both"/>
        <w:rPr>
          <w:rFonts w:ascii="Times New Roman" w:hAnsi="Times New Roman" w:cs="Times New Roman"/>
        </w:rPr>
      </w:pPr>
    </w:p>
    <w:p w14:paraId="0A6C8EC0" w14:textId="77777777" w:rsidR="00A55242" w:rsidRDefault="00A55242" w:rsidP="00E16406">
      <w:pPr>
        <w:rPr>
          <w:rFonts w:ascii="Times New Roman" w:hAnsi="Times New Roman" w:cs="Times New Roman"/>
        </w:rPr>
      </w:pPr>
    </w:p>
    <w:p w14:paraId="671416E7" w14:textId="77777777" w:rsidR="00A55242" w:rsidRDefault="00A55242" w:rsidP="00E16406">
      <w:pPr>
        <w:rPr>
          <w:rFonts w:ascii="Times New Roman" w:hAnsi="Times New Roman" w:cs="Times New Roman"/>
        </w:rPr>
      </w:pPr>
    </w:p>
    <w:p w14:paraId="410C282D" w14:textId="01AD0E8E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</w:rPr>
        <w:lastRenderedPageBreak/>
        <w:t>Figure S1. Daily distance traveled for resident and translocated wild pigs in (A) upland pine habitat and (B) bottomland hardwood habitat within a 7-day moving window on the Savannah River Site, SC, USA. Solid lines indicate means and dashed lines are ±1 standard error.</w:t>
      </w:r>
    </w:p>
    <w:p w14:paraId="0A6E2A15" w14:textId="77777777" w:rsidR="00E16406" w:rsidRPr="0084659C" w:rsidRDefault="00E16406" w:rsidP="00E16406">
      <w:pPr>
        <w:rPr>
          <w:rFonts w:ascii="Times New Roman" w:hAnsi="Times New Roman" w:cs="Times New Roman"/>
        </w:rPr>
      </w:pPr>
    </w:p>
    <w:p w14:paraId="3F51120A" w14:textId="77777777" w:rsidR="00E16406" w:rsidRPr="0084659C" w:rsidRDefault="00E16406" w:rsidP="00E16406">
      <w:pPr>
        <w:rPr>
          <w:rFonts w:ascii="Times New Roman" w:hAnsi="Times New Roman" w:cs="Times New Roman"/>
        </w:rPr>
      </w:pPr>
      <w:r w:rsidRPr="0084659C">
        <w:rPr>
          <w:rFonts w:ascii="Times New Roman" w:hAnsi="Times New Roman" w:cs="Times New Roman"/>
          <w:noProof/>
        </w:rPr>
        <w:drawing>
          <wp:inline distT="0" distB="0" distL="0" distR="0" wp14:anchorId="4ED773F0" wp14:editId="3A87981A">
            <wp:extent cx="5943600" cy="5943600"/>
            <wp:effectExtent l="0" t="0" r="0" b="0"/>
            <wp:docPr id="9" name="Picture 9" descr="C:\R\Moving window\aggregated\daily_di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R\Moving window\aggregated\daily_dist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DDC22" w14:textId="77777777" w:rsidR="000E1652" w:rsidRPr="0084659C" w:rsidRDefault="000E1652">
      <w:pPr>
        <w:rPr>
          <w:rFonts w:ascii="Times New Roman" w:hAnsi="Times New Roman" w:cs="Times New Roman"/>
        </w:rPr>
      </w:pPr>
    </w:p>
    <w:sectPr w:rsidR="000E1652" w:rsidRPr="008465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D09B5"/>
    <w:multiLevelType w:val="hybridMultilevel"/>
    <w:tmpl w:val="53B82D56"/>
    <w:lvl w:ilvl="0" w:tplc="B4BABD14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4F05591"/>
    <w:multiLevelType w:val="hybridMultilevel"/>
    <w:tmpl w:val="89FC2922"/>
    <w:lvl w:ilvl="0" w:tplc="1EEA44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4004C6"/>
    <w:multiLevelType w:val="hybridMultilevel"/>
    <w:tmpl w:val="FF863E10"/>
    <w:lvl w:ilvl="0" w:tplc="18421A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9888688">
    <w:abstractNumId w:val="2"/>
  </w:num>
  <w:num w:numId="2" w16cid:durableId="91554490">
    <w:abstractNumId w:val="0"/>
  </w:num>
  <w:num w:numId="3" w16cid:durableId="1728886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Wildlife Manage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xeft057s0x96ez5f95x0wuzrsx9pazew0t&quot;&gt;My EndNote Library&lt;record-ids&gt;&lt;item&gt;11&lt;/item&gt;&lt;item&gt;12&lt;/item&gt;&lt;item&gt;27&lt;/item&gt;&lt;item&gt;33&lt;/item&gt;&lt;item&gt;37&lt;/item&gt;&lt;item&gt;38&lt;/item&gt;&lt;item&gt;39&lt;/item&gt;&lt;item&gt;40&lt;/item&gt;&lt;item&gt;41&lt;/item&gt;&lt;item&gt;58&lt;/item&gt;&lt;item&gt;59&lt;/item&gt;&lt;item&gt;109&lt;/item&gt;&lt;item&gt;111&lt;/item&gt;&lt;item&gt;112&lt;/item&gt;&lt;item&gt;113&lt;/item&gt;&lt;/record-ids&gt;&lt;/item&gt;&lt;/Libraries&gt;"/>
  </w:docVars>
  <w:rsids>
    <w:rsidRoot w:val="00E16406"/>
    <w:rsid w:val="000217BE"/>
    <w:rsid w:val="000E1652"/>
    <w:rsid w:val="001D60C8"/>
    <w:rsid w:val="0033298D"/>
    <w:rsid w:val="00381574"/>
    <w:rsid w:val="0041146B"/>
    <w:rsid w:val="00431699"/>
    <w:rsid w:val="00496C8D"/>
    <w:rsid w:val="004B3BD5"/>
    <w:rsid w:val="004C1A5E"/>
    <w:rsid w:val="0057430F"/>
    <w:rsid w:val="005918BE"/>
    <w:rsid w:val="0084659C"/>
    <w:rsid w:val="008750A0"/>
    <w:rsid w:val="009633D9"/>
    <w:rsid w:val="00A45354"/>
    <w:rsid w:val="00A476D1"/>
    <w:rsid w:val="00A55242"/>
    <w:rsid w:val="00AB071B"/>
    <w:rsid w:val="00B2305F"/>
    <w:rsid w:val="00B3706A"/>
    <w:rsid w:val="00E1093D"/>
    <w:rsid w:val="00E16406"/>
    <w:rsid w:val="00E66659"/>
    <w:rsid w:val="00EA6A19"/>
    <w:rsid w:val="00EB55C6"/>
    <w:rsid w:val="00F4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0618"/>
  <w15:docId w15:val="{AD2696B1-208F-4178-8038-A4C238DFF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4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1640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640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1640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640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552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4771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Dept of Fish &amp; Wildlife</Company>
  <LinksUpToDate>false</LinksUpToDate>
  <CharactersWithSpaces>5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 Smith</dc:creator>
  <cp:keywords/>
  <dc:description/>
  <cp:lastModifiedBy>James Beasley</cp:lastModifiedBy>
  <cp:revision>2</cp:revision>
  <dcterms:created xsi:type="dcterms:W3CDTF">2023-03-06T19:18:00Z</dcterms:created>
  <dcterms:modified xsi:type="dcterms:W3CDTF">2023-03-06T19:18:00Z</dcterms:modified>
</cp:coreProperties>
</file>